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31CDE" w14:textId="1D477F59" w:rsidR="005A38DC" w:rsidRPr="004E4816" w:rsidRDefault="005A38DC" w:rsidP="005A38DC">
      <w:pPr>
        <w:pStyle w:val="1"/>
        <w:numPr>
          <w:ilvl w:val="0"/>
          <w:numId w:val="0"/>
        </w:numPr>
        <w:spacing w:before="0" w:after="0"/>
        <w:ind w:left="567" w:hanging="567"/>
      </w:pPr>
      <w:r w:rsidRPr="004E4816">
        <w:t>Appendix</w:t>
      </w:r>
      <w:r w:rsidR="007206EB">
        <w:t xml:space="preserve"> </w:t>
      </w:r>
      <w:r w:rsidR="007206EB">
        <w:rPr>
          <w:rFonts w:hint="eastAsia"/>
          <w:lang w:eastAsia="zh-CN"/>
        </w:rPr>
        <w:t>A</w:t>
      </w:r>
      <w:r w:rsidRPr="004E4816">
        <w:t>: Measurement Items</w:t>
      </w:r>
    </w:p>
    <w:tbl>
      <w:tblPr>
        <w:tblStyle w:val="a4"/>
        <w:tblW w:w="906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103"/>
        <w:gridCol w:w="1980"/>
      </w:tblGrid>
      <w:tr w:rsidR="005A38DC" w:rsidRPr="004E4816" w14:paraId="39157A12" w14:textId="77777777" w:rsidTr="005A38DC">
        <w:trPr>
          <w:trHeight w:val="325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74B3D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4E4816">
              <w:rPr>
                <w:rFonts w:cs="Times New Roman"/>
                <w:b/>
                <w:bCs/>
                <w:szCs w:val="24"/>
              </w:rPr>
              <w:t>Constructs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EE2DCB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E4816">
              <w:rPr>
                <w:rFonts w:cs="Times New Roman"/>
                <w:b/>
                <w:bCs/>
                <w:szCs w:val="24"/>
              </w:rPr>
              <w:t>Items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5F74EE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E4816">
              <w:rPr>
                <w:rFonts w:cs="Times New Roman"/>
                <w:b/>
                <w:bCs/>
                <w:szCs w:val="24"/>
              </w:rPr>
              <w:t>Source</w:t>
            </w:r>
          </w:p>
        </w:tc>
      </w:tr>
      <w:tr w:rsidR="005A38DC" w:rsidRPr="004E4816" w14:paraId="4DAB495F" w14:textId="77777777" w:rsidTr="005A38DC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07F8D371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Performance expectancy</w:t>
            </w:r>
          </w:p>
          <w:p w14:paraId="6FD453CA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(PE)</w:t>
            </w:r>
          </w:p>
        </w:tc>
        <w:tc>
          <w:tcPr>
            <w:tcW w:w="5103" w:type="dxa"/>
            <w:tcBorders>
              <w:top w:val="single" w:sz="12" w:space="0" w:color="auto"/>
              <w:bottom w:val="nil"/>
            </w:tcBorders>
          </w:tcPr>
          <w:p w14:paraId="3F9F5FFF" w14:textId="77777777" w:rsidR="005A38DC" w:rsidRPr="004E4816" w:rsidRDefault="005A38DC" w:rsidP="005A38DC">
            <w:pPr>
              <w:spacing w:before="0" w:after="0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 xml:space="preserve">PE1: I find smart sportswear useful in my daily life. </w:t>
            </w:r>
          </w:p>
          <w:p w14:paraId="60329DF7" w14:textId="77777777" w:rsidR="005A38DC" w:rsidRPr="004E4816" w:rsidRDefault="005A38DC" w:rsidP="005A38DC">
            <w:pPr>
              <w:spacing w:before="0" w:after="0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PE2: Using SS can improve the quality of my exercise.</w:t>
            </w:r>
          </w:p>
          <w:p w14:paraId="10E2EEE4" w14:textId="77777777" w:rsidR="005A38DC" w:rsidRPr="004E4816" w:rsidRDefault="005A38DC" w:rsidP="005A38DC">
            <w:pPr>
              <w:spacing w:before="0" w:after="0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PE3: Using SS daily allows me to complete tasks faster.</w:t>
            </w: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</w:tcPr>
          <w:p w14:paraId="6CF3525A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E4816">
              <w:rPr>
                <w:rFonts w:cs="Times New Roman"/>
                <w:szCs w:val="24"/>
              </w:rPr>
              <w:t>Maillet</w:t>
            </w:r>
            <w:proofErr w:type="spellEnd"/>
            <w:r w:rsidRPr="004E4816">
              <w:rPr>
                <w:rFonts w:cs="Times New Roman"/>
                <w:szCs w:val="24"/>
              </w:rPr>
              <w:t xml:space="preserve"> et al. (2015)</w:t>
            </w:r>
          </w:p>
        </w:tc>
      </w:tr>
      <w:tr w:rsidR="005A38DC" w:rsidRPr="004E4816" w14:paraId="6E89CA24" w14:textId="77777777" w:rsidTr="005A38DC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3F2A92F6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Hedonic motivation</w:t>
            </w:r>
          </w:p>
          <w:p w14:paraId="5F54ABDA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 w:hint="eastAsia"/>
                <w:szCs w:val="24"/>
              </w:rPr>
              <w:t>(</w:t>
            </w:r>
            <w:r w:rsidRPr="004E4816">
              <w:rPr>
                <w:rFonts w:cs="Times New Roman"/>
                <w:szCs w:val="24"/>
              </w:rPr>
              <w:t>HM</w:t>
            </w:r>
            <w:r w:rsidRPr="004E4816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5103" w:type="dxa"/>
            <w:tcBorders>
              <w:top w:val="nil"/>
            </w:tcBorders>
          </w:tcPr>
          <w:p w14:paraId="4E51A4C8" w14:textId="77777777" w:rsidR="005A38DC" w:rsidRPr="004E4816" w:rsidRDefault="005A38DC" w:rsidP="005A38DC">
            <w:pPr>
              <w:spacing w:before="0" w:after="0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HM1: I find using smart sportswear fun.</w:t>
            </w:r>
          </w:p>
          <w:p w14:paraId="2D2B7DA6" w14:textId="77777777" w:rsidR="005A38DC" w:rsidRPr="004E4816" w:rsidRDefault="005A38DC" w:rsidP="005A38DC">
            <w:pPr>
              <w:spacing w:before="0" w:after="0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HM2: I find using smart sportswear enjoyable.</w:t>
            </w:r>
          </w:p>
          <w:p w14:paraId="78801FD8" w14:textId="77777777" w:rsidR="005A38DC" w:rsidRPr="004E4816" w:rsidRDefault="005A38DC" w:rsidP="005A38DC">
            <w:pPr>
              <w:spacing w:before="0" w:after="0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HM3: I find using smart sportswear entertaining.</w:t>
            </w:r>
          </w:p>
        </w:tc>
        <w:tc>
          <w:tcPr>
            <w:tcW w:w="1980" w:type="dxa"/>
            <w:tcBorders>
              <w:top w:val="nil"/>
            </w:tcBorders>
          </w:tcPr>
          <w:p w14:paraId="665299CD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Venkatesh et al.</w:t>
            </w:r>
          </w:p>
          <w:p w14:paraId="09E342E4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 xml:space="preserve"> (2012),</w:t>
            </w:r>
          </w:p>
        </w:tc>
      </w:tr>
      <w:tr w:rsidR="005A38DC" w:rsidRPr="004E4816" w14:paraId="64DAB5D8" w14:textId="77777777" w:rsidTr="005A38DC">
        <w:trPr>
          <w:jc w:val="center"/>
        </w:trPr>
        <w:tc>
          <w:tcPr>
            <w:tcW w:w="1985" w:type="dxa"/>
          </w:tcPr>
          <w:p w14:paraId="371CB274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E4816">
              <w:rPr>
                <w:rFonts w:cs="Times New Roman"/>
                <w:color w:val="000000" w:themeColor="text1"/>
                <w:szCs w:val="24"/>
              </w:rPr>
              <w:t>Perceived fe</w:t>
            </w:r>
            <w:r w:rsidRPr="004E4816">
              <w:rPr>
                <w:rFonts w:cs="Times New Roman" w:hint="eastAsia"/>
                <w:color w:val="000000" w:themeColor="text1"/>
                <w:szCs w:val="24"/>
              </w:rPr>
              <w:t>e</w:t>
            </w:r>
          </w:p>
          <w:p w14:paraId="62F6CADB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E4816">
              <w:rPr>
                <w:rFonts w:cs="Times New Roman" w:hint="eastAsia"/>
                <w:color w:val="000000" w:themeColor="text1"/>
                <w:szCs w:val="24"/>
              </w:rPr>
              <w:t>(</w:t>
            </w:r>
            <w:r w:rsidRPr="004E4816">
              <w:rPr>
                <w:rFonts w:cs="Times New Roman"/>
                <w:color w:val="000000" w:themeColor="text1"/>
                <w:szCs w:val="24"/>
              </w:rPr>
              <w:t>PF</w:t>
            </w:r>
            <w:r w:rsidRPr="004E4816">
              <w:rPr>
                <w:rFonts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5103" w:type="dxa"/>
          </w:tcPr>
          <w:p w14:paraId="30D10EAC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PF1: I find the fees associated with using SS too high.</w:t>
            </w:r>
          </w:p>
          <w:p w14:paraId="5F2CB187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PF2: I find the fees associated with using SS unreasonable.</w:t>
            </w:r>
          </w:p>
          <w:p w14:paraId="50A3681A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PF3: Using SS brings financial risk due to higher maintenance and repair costs.</w:t>
            </w:r>
          </w:p>
        </w:tc>
        <w:tc>
          <w:tcPr>
            <w:tcW w:w="1980" w:type="dxa"/>
          </w:tcPr>
          <w:p w14:paraId="27DD820B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Yang et al.</w:t>
            </w:r>
          </w:p>
          <w:p w14:paraId="77D2963E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(2016)</w:t>
            </w:r>
          </w:p>
        </w:tc>
      </w:tr>
      <w:tr w:rsidR="005A38DC" w:rsidRPr="004E4816" w14:paraId="627A9232" w14:textId="77777777" w:rsidTr="005A38DC">
        <w:trPr>
          <w:jc w:val="center"/>
        </w:trPr>
        <w:tc>
          <w:tcPr>
            <w:tcW w:w="1985" w:type="dxa"/>
          </w:tcPr>
          <w:p w14:paraId="357EF9E8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Effort expectancy (EE)</w:t>
            </w:r>
          </w:p>
        </w:tc>
        <w:tc>
          <w:tcPr>
            <w:tcW w:w="5103" w:type="dxa"/>
          </w:tcPr>
          <w:p w14:paraId="63461C56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EE1: I find it easy to learn how to use SS.</w:t>
            </w:r>
          </w:p>
          <w:p w14:paraId="13B9EE08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EE2: I find SS easy to use.</w:t>
            </w:r>
          </w:p>
          <w:p w14:paraId="5EED53C4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EE3: I find it easy to become proficient in using SS.</w:t>
            </w:r>
          </w:p>
          <w:p w14:paraId="51B35C25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EE4: I find it easy to use SS.</w:t>
            </w:r>
          </w:p>
        </w:tc>
        <w:tc>
          <w:tcPr>
            <w:tcW w:w="1980" w:type="dxa"/>
          </w:tcPr>
          <w:p w14:paraId="68E2DE64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Gao et al. (2015), Venkatesh et al. (2012)</w:t>
            </w:r>
          </w:p>
        </w:tc>
      </w:tr>
      <w:tr w:rsidR="005A38DC" w:rsidRPr="004E4816" w14:paraId="66CE3966" w14:textId="77777777" w:rsidTr="005A38DC">
        <w:trPr>
          <w:jc w:val="center"/>
        </w:trPr>
        <w:tc>
          <w:tcPr>
            <w:tcW w:w="1985" w:type="dxa"/>
          </w:tcPr>
          <w:p w14:paraId="13476946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Social influence</w:t>
            </w:r>
          </w:p>
          <w:p w14:paraId="359E657E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 xml:space="preserve"> (SI)</w:t>
            </w:r>
          </w:p>
        </w:tc>
        <w:tc>
          <w:tcPr>
            <w:tcW w:w="5103" w:type="dxa"/>
          </w:tcPr>
          <w:p w14:paraId="18A85C0E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SI1: People important to me think I should use SS.</w:t>
            </w:r>
          </w:p>
          <w:p w14:paraId="0DE0514B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SI2: Influential people think I should use SS.</w:t>
            </w:r>
          </w:p>
          <w:p w14:paraId="719B534E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SI3: If my friends use SS, I will also use them.</w:t>
            </w:r>
          </w:p>
        </w:tc>
        <w:tc>
          <w:tcPr>
            <w:tcW w:w="1980" w:type="dxa"/>
          </w:tcPr>
          <w:p w14:paraId="6ED7C5DA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Gao et al. (2015), Venkatesh et al. (2012)</w:t>
            </w:r>
          </w:p>
        </w:tc>
      </w:tr>
      <w:tr w:rsidR="005A38DC" w:rsidRPr="004E4816" w14:paraId="7D300AEE" w14:textId="77777777" w:rsidTr="005A38DC">
        <w:trPr>
          <w:jc w:val="center"/>
        </w:trPr>
        <w:tc>
          <w:tcPr>
            <w:tcW w:w="1985" w:type="dxa"/>
            <w:tcBorders>
              <w:bottom w:val="nil"/>
            </w:tcBorders>
          </w:tcPr>
          <w:p w14:paraId="107CEBFA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Facilitating conditions (FC)</w:t>
            </w:r>
          </w:p>
        </w:tc>
        <w:tc>
          <w:tcPr>
            <w:tcW w:w="5103" w:type="dxa"/>
            <w:tcBorders>
              <w:bottom w:val="nil"/>
            </w:tcBorders>
          </w:tcPr>
          <w:p w14:paraId="23759B35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FC1: I have the resources necessary to use SS (e.g., smartphone, internet).</w:t>
            </w:r>
          </w:p>
          <w:p w14:paraId="71CFFB5F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FC2: I have the necessary knowledge to use SS.</w:t>
            </w:r>
          </w:p>
          <w:p w14:paraId="52EB516A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FC3: SS is compatible with other tools and technologies I use.</w:t>
            </w:r>
          </w:p>
        </w:tc>
        <w:tc>
          <w:tcPr>
            <w:tcW w:w="1980" w:type="dxa"/>
            <w:tcBorders>
              <w:bottom w:val="nil"/>
            </w:tcBorders>
          </w:tcPr>
          <w:p w14:paraId="289F2A8C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Gao et al. (2015), Venkatesh et al. (2012)</w:t>
            </w:r>
          </w:p>
        </w:tc>
      </w:tr>
      <w:tr w:rsidR="005A38DC" w:rsidRPr="004E4816" w14:paraId="2872FDF7" w14:textId="77777777" w:rsidTr="005A38DC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7205701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E4816">
              <w:rPr>
                <w:rFonts w:cs="Times New Roman"/>
                <w:color w:val="000000" w:themeColor="text1"/>
                <w:szCs w:val="24"/>
              </w:rPr>
              <w:t>Perceived Value</w:t>
            </w:r>
          </w:p>
          <w:p w14:paraId="6EB695A8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00000" w:themeColor="text1"/>
                <w:szCs w:val="24"/>
              </w:rPr>
              <w:t xml:space="preserve"> (PV)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D983521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PV1: Compared to the effort required, using smart sportswear is beneficial for me.</w:t>
            </w:r>
          </w:p>
          <w:p w14:paraId="033B30CC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PV2: Compared to the time spent, using smart sportswear is worth it.</w:t>
            </w:r>
          </w:p>
          <w:p w14:paraId="10CBB4B0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PV3: Considering all pros and cons, I will use smart health wearables.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1DF8EB7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Venkatesh et al. (2012)</w:t>
            </w:r>
          </w:p>
        </w:tc>
      </w:tr>
      <w:tr w:rsidR="005A38DC" w:rsidRPr="004E4816" w14:paraId="0ED7D89C" w14:textId="77777777" w:rsidTr="005A38DC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5E85AD64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Perceived comfort</w:t>
            </w:r>
          </w:p>
          <w:p w14:paraId="4959CC2A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 w:hint="eastAsia"/>
                <w:szCs w:val="24"/>
              </w:rPr>
              <w:t>(</w:t>
            </w:r>
            <w:r w:rsidRPr="004E4816">
              <w:rPr>
                <w:rFonts w:cs="Times New Roman"/>
                <w:szCs w:val="24"/>
              </w:rPr>
              <w:t>PC</w:t>
            </w:r>
            <w:r w:rsidRPr="004E4816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5103" w:type="dxa"/>
            <w:tcBorders>
              <w:top w:val="nil"/>
            </w:tcBorders>
          </w:tcPr>
          <w:p w14:paraId="14FA443F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PC1: I feel comfortable wearing SS during exercise.</w:t>
            </w:r>
          </w:p>
          <w:p w14:paraId="6018E852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 xml:space="preserve">PC2: The comfort of SS significantly influences my decision to use SS. </w:t>
            </w:r>
          </w:p>
          <w:p w14:paraId="36957DE9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PC3: The perceived comfort of SS increases my usage frequency.</w:t>
            </w:r>
          </w:p>
        </w:tc>
        <w:tc>
          <w:tcPr>
            <w:tcW w:w="1980" w:type="dxa"/>
            <w:tcBorders>
              <w:top w:val="nil"/>
            </w:tcBorders>
          </w:tcPr>
          <w:p w14:paraId="200C319B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(Self-developed)</w:t>
            </w:r>
          </w:p>
        </w:tc>
      </w:tr>
      <w:tr w:rsidR="005A38DC" w:rsidRPr="004E4816" w14:paraId="72C3BE6F" w14:textId="77777777" w:rsidTr="005A38DC">
        <w:trPr>
          <w:jc w:val="center"/>
        </w:trPr>
        <w:tc>
          <w:tcPr>
            <w:tcW w:w="1985" w:type="dxa"/>
          </w:tcPr>
          <w:p w14:paraId="099D8F39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Material comfort</w:t>
            </w:r>
          </w:p>
          <w:p w14:paraId="7C8C3A2C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color w:val="806000" w:themeColor="accent4" w:themeShade="80"/>
                <w:szCs w:val="24"/>
              </w:rPr>
            </w:pPr>
            <w:r w:rsidRPr="004E4816">
              <w:rPr>
                <w:rFonts w:cs="Times New Roman"/>
                <w:szCs w:val="24"/>
              </w:rPr>
              <w:t>(</w:t>
            </w:r>
            <w:r w:rsidRPr="004E4816">
              <w:rPr>
                <w:rFonts w:cs="Times New Roman" w:hint="eastAsia"/>
                <w:szCs w:val="24"/>
              </w:rPr>
              <w:t>M</w:t>
            </w:r>
            <w:r w:rsidRPr="004E4816">
              <w:rPr>
                <w:rFonts w:cs="Times New Roman"/>
                <w:szCs w:val="24"/>
              </w:rPr>
              <w:t>C</w:t>
            </w:r>
            <w:r w:rsidRPr="004E4816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5103" w:type="dxa"/>
          </w:tcPr>
          <w:p w14:paraId="2AA09A3B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MC1: The comfort of smart sportswear fabric influences my decision to use SS.</w:t>
            </w:r>
          </w:p>
          <w:p w14:paraId="6E4980CE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lastRenderedPageBreak/>
              <w:t>MC2: The comfort of smart sportswear fabric influences my usage frequency.</w:t>
            </w:r>
          </w:p>
          <w:p w14:paraId="14DF4198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MC3: The comfort of smart sportswear fabric influences my exercise performance.</w:t>
            </w:r>
          </w:p>
        </w:tc>
        <w:tc>
          <w:tcPr>
            <w:tcW w:w="1980" w:type="dxa"/>
          </w:tcPr>
          <w:p w14:paraId="53E42747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lastRenderedPageBreak/>
              <w:t>(Self-developed)</w:t>
            </w:r>
          </w:p>
        </w:tc>
      </w:tr>
      <w:tr w:rsidR="005A38DC" w:rsidRPr="004E4816" w14:paraId="1C6079A2" w14:textId="77777777" w:rsidTr="005A38DC">
        <w:trPr>
          <w:jc w:val="center"/>
        </w:trPr>
        <w:tc>
          <w:tcPr>
            <w:tcW w:w="1985" w:type="dxa"/>
          </w:tcPr>
          <w:p w14:paraId="5A6D9AE3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Ergonomic design</w:t>
            </w:r>
          </w:p>
          <w:p w14:paraId="39DBEC54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 w:hint="eastAsia"/>
                <w:szCs w:val="24"/>
              </w:rPr>
              <w:t>(</w:t>
            </w:r>
            <w:r w:rsidRPr="004E4816">
              <w:rPr>
                <w:rFonts w:cs="Times New Roman"/>
                <w:szCs w:val="24"/>
              </w:rPr>
              <w:t>ED</w:t>
            </w:r>
            <w:r w:rsidRPr="004E4816">
              <w:rPr>
                <w:rFonts w:cs="Times New Roman" w:hint="eastAsia"/>
                <w:szCs w:val="24"/>
              </w:rPr>
              <w:t>)</w:t>
            </w:r>
          </w:p>
          <w:p w14:paraId="450621A4" w14:textId="77777777" w:rsidR="005A38DC" w:rsidRPr="004E4816" w:rsidRDefault="005A38DC" w:rsidP="005A38DC">
            <w:pPr>
              <w:spacing w:before="0" w:after="0"/>
              <w:ind w:firstLine="48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3" w:type="dxa"/>
          </w:tcPr>
          <w:p w14:paraId="1745633A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ED1: The ergonomic design of smart sportswear does not hinder my movements.</w:t>
            </w:r>
          </w:p>
          <w:p w14:paraId="5BFC68F5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ED2: The cutting of smart sportswear suits various body movements.</w:t>
            </w:r>
          </w:p>
          <w:p w14:paraId="7D536461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ED3: I can perform various sports activities freely while wearing smart sportswear.</w:t>
            </w:r>
          </w:p>
        </w:tc>
        <w:tc>
          <w:tcPr>
            <w:tcW w:w="1980" w:type="dxa"/>
          </w:tcPr>
          <w:p w14:paraId="033ED43A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(Self-developed)</w:t>
            </w:r>
          </w:p>
        </w:tc>
      </w:tr>
      <w:tr w:rsidR="005A38DC" w:rsidRPr="004E4816" w14:paraId="4CB433A2" w14:textId="77777777" w:rsidTr="005A38DC">
        <w:trPr>
          <w:trHeight w:val="62"/>
          <w:jc w:val="center"/>
        </w:trPr>
        <w:tc>
          <w:tcPr>
            <w:tcW w:w="1985" w:type="dxa"/>
            <w:tcBorders>
              <w:bottom w:val="nil"/>
            </w:tcBorders>
          </w:tcPr>
          <w:p w14:paraId="3C26F70C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Technological integration comfort</w:t>
            </w:r>
          </w:p>
          <w:p w14:paraId="3DE064DF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 w:hint="eastAsia"/>
                <w:szCs w:val="24"/>
              </w:rPr>
              <w:t>(</w:t>
            </w:r>
            <w:r w:rsidRPr="004E4816">
              <w:rPr>
                <w:rFonts w:cs="Times New Roman"/>
                <w:szCs w:val="24"/>
              </w:rPr>
              <w:t>TIC)</w:t>
            </w:r>
          </w:p>
        </w:tc>
        <w:tc>
          <w:tcPr>
            <w:tcW w:w="5103" w:type="dxa"/>
            <w:tcBorders>
              <w:bottom w:val="nil"/>
            </w:tcBorders>
          </w:tcPr>
          <w:p w14:paraId="648A8CDC" w14:textId="51860576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 xml:space="preserve">TIC1: </w:t>
            </w:r>
            <w:r w:rsidR="00993AF5" w:rsidRPr="00993AF5">
              <w:rPr>
                <w:rFonts w:cs="Times New Roman"/>
                <w:color w:val="0D0D0D"/>
                <w:szCs w:val="24"/>
                <w:shd w:val="clear" w:color="auto" w:fill="FFFFFF"/>
              </w:rPr>
              <w:t>I believe that the integrated technological devices in smart sportswear will not interfere with my activities</w:t>
            </w: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.</w:t>
            </w:r>
          </w:p>
          <w:p w14:paraId="324AC98F" w14:textId="7B8FD43E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 xml:space="preserve">TIC2: </w:t>
            </w:r>
            <w:r w:rsidR="00993AF5" w:rsidRPr="00993AF5">
              <w:rPr>
                <w:rFonts w:cs="Times New Roman"/>
                <w:color w:val="0D0D0D"/>
                <w:szCs w:val="24"/>
                <w:shd w:val="clear" w:color="auto" w:fill="FFFFFF"/>
              </w:rPr>
              <w:t>I believe that when I wear smart sportswear, I can barely feel the presence of technology</w:t>
            </w: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.</w:t>
            </w:r>
          </w:p>
          <w:p w14:paraId="7A235387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TIC3: I find the technological components of smart sportswear are well-placed and cause no discomfort.</w:t>
            </w:r>
          </w:p>
        </w:tc>
        <w:tc>
          <w:tcPr>
            <w:tcW w:w="1980" w:type="dxa"/>
            <w:tcBorders>
              <w:bottom w:val="nil"/>
            </w:tcBorders>
          </w:tcPr>
          <w:p w14:paraId="3848676B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(Self-developed)</w:t>
            </w:r>
          </w:p>
        </w:tc>
      </w:tr>
      <w:tr w:rsidR="005A38DC" w:rsidRPr="004E4816" w14:paraId="3CFED23E" w14:textId="77777777" w:rsidTr="005A38DC">
        <w:trPr>
          <w:trHeight w:val="62"/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382DBDCC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Intention to adopt s</w:t>
            </w:r>
            <w:r w:rsidRPr="004E4816">
              <w:rPr>
                <w:rFonts w:cs="Times New Roman" w:hint="eastAsia"/>
                <w:szCs w:val="24"/>
              </w:rPr>
              <w:t>mart</w:t>
            </w:r>
            <w:r w:rsidRPr="004E4816">
              <w:rPr>
                <w:rFonts w:cs="Times New Roman"/>
                <w:szCs w:val="24"/>
              </w:rPr>
              <w:t xml:space="preserve"> s</w:t>
            </w:r>
            <w:r w:rsidRPr="004E4816">
              <w:rPr>
                <w:rFonts w:cs="Times New Roman" w:hint="eastAsia"/>
                <w:szCs w:val="24"/>
              </w:rPr>
              <w:t>portswear</w:t>
            </w:r>
          </w:p>
          <w:p w14:paraId="4DD6FCD2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(IA)</w:t>
            </w: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</w:tcPr>
          <w:p w14:paraId="4BADE997" w14:textId="23769C18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 xml:space="preserve">IA1: I will try to use </w:t>
            </w:r>
            <w:r w:rsidR="00993AF5">
              <w:rPr>
                <w:rFonts w:cs="Times New Roman" w:hint="eastAsia"/>
                <w:color w:val="0D0D0D"/>
                <w:szCs w:val="24"/>
                <w:shd w:val="clear" w:color="auto" w:fill="FFFFFF"/>
                <w:lang w:eastAsia="zh-CN"/>
              </w:rPr>
              <w:t>SS</w:t>
            </w: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 xml:space="preserve"> in my daily life.</w:t>
            </w:r>
          </w:p>
          <w:p w14:paraId="69E735DF" w14:textId="25D981A1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color w:val="0D0D0D"/>
                <w:szCs w:val="24"/>
                <w:shd w:val="clear" w:color="auto" w:fill="FFFFFF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 xml:space="preserve">IA2: I am willing to recommend </w:t>
            </w:r>
            <w:r w:rsidR="00993AF5">
              <w:rPr>
                <w:rFonts w:cs="Times New Roman" w:hint="eastAsia"/>
                <w:color w:val="0D0D0D"/>
                <w:szCs w:val="24"/>
                <w:shd w:val="clear" w:color="auto" w:fill="FFFFFF"/>
                <w:lang w:eastAsia="zh-CN"/>
              </w:rPr>
              <w:t>SS</w:t>
            </w: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 xml:space="preserve"> to others.</w:t>
            </w:r>
          </w:p>
          <w:p w14:paraId="660A9B0E" w14:textId="77777777" w:rsidR="005A38DC" w:rsidRPr="004E4816" w:rsidRDefault="005A38DC" w:rsidP="005A38DC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color w:val="0D0D0D"/>
                <w:szCs w:val="24"/>
                <w:shd w:val="clear" w:color="auto" w:fill="FFFFFF"/>
              </w:rPr>
              <w:t>IA3: If SS becomes commercialized, I plan to purchase it.</w:t>
            </w: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</w:tcPr>
          <w:p w14:paraId="3FEB4945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E4816">
              <w:rPr>
                <w:rFonts w:cs="Times New Roman"/>
                <w:szCs w:val="24"/>
              </w:rPr>
              <w:t>Venkatesh et al. (2012),</w:t>
            </w:r>
          </w:p>
          <w:p w14:paraId="4066A619" w14:textId="77777777" w:rsidR="005A38DC" w:rsidRPr="004E4816" w:rsidRDefault="005A38DC" w:rsidP="005A38D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E4816">
              <w:rPr>
                <w:rFonts w:cs="Times New Roman"/>
                <w:szCs w:val="24"/>
              </w:rPr>
              <w:t>Niknejad</w:t>
            </w:r>
            <w:proofErr w:type="spellEnd"/>
            <w:r w:rsidRPr="004E4816">
              <w:rPr>
                <w:rFonts w:cs="Times New Roman"/>
                <w:szCs w:val="24"/>
              </w:rPr>
              <w:t>, N. et al.</w:t>
            </w:r>
            <w:r w:rsidRPr="004E4816">
              <w:rPr>
                <w:rFonts w:cs="Times New Roman"/>
                <w:szCs w:val="24"/>
              </w:rPr>
              <w:t>（</w:t>
            </w:r>
            <w:r w:rsidRPr="004E4816">
              <w:rPr>
                <w:rFonts w:cs="Times New Roman"/>
                <w:szCs w:val="24"/>
              </w:rPr>
              <w:t>2020</w:t>
            </w:r>
            <w:r w:rsidRPr="004E4816">
              <w:rPr>
                <w:rFonts w:cs="Times New Roman"/>
                <w:szCs w:val="24"/>
              </w:rPr>
              <w:t>）</w:t>
            </w:r>
          </w:p>
        </w:tc>
      </w:tr>
    </w:tbl>
    <w:p w14:paraId="0DB53C6D" w14:textId="77777777" w:rsidR="00031326" w:rsidRDefault="00031326"/>
    <w:sectPr w:rsidR="00031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850"/>
          </w:tabs>
          <w:ind w:left="85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0"/>
          </w:tabs>
          <w:ind w:left="850" w:hanging="567"/>
        </w:pPr>
        <w:rPr>
          <w:rFonts w:hint="default"/>
        </w:rPr>
      </w:lvl>
    </w:lvlOverride>
  </w:num>
  <w:num w:numId="2" w16cid:durableId="864371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8DC"/>
    <w:rsid w:val="00031326"/>
    <w:rsid w:val="00123834"/>
    <w:rsid w:val="005A38DC"/>
    <w:rsid w:val="007206EB"/>
    <w:rsid w:val="00874431"/>
    <w:rsid w:val="00993AF5"/>
    <w:rsid w:val="00FD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5CB60"/>
  <w15:chartTrackingRefBased/>
  <w15:docId w15:val="{EFDD378F-3912-9E44-983A-E5E38E4B3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8DC"/>
    <w:pPr>
      <w:spacing w:before="120" w:after="240"/>
      <w:jc w:val="both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5A38DC"/>
    <w:pPr>
      <w:numPr>
        <w:numId w:val="1"/>
      </w:numPr>
      <w:tabs>
        <w:tab w:val="clear" w:pos="850"/>
        <w:tab w:val="num" w:pos="567"/>
      </w:tabs>
      <w:spacing w:before="240"/>
      <w:ind w:left="567"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5A38D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A38D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5A38D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A38D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keywords">
    <w:name w:val="keywords"/>
    <w:basedOn w:val="a"/>
    <w:next w:val="a"/>
    <w:rsid w:val="00FD66B3"/>
    <w:pPr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cs="Times New Roman"/>
      <w:i/>
      <w:szCs w:val="20"/>
      <w:lang w:eastAsia="de-DE"/>
    </w:rPr>
  </w:style>
  <w:style w:type="character" w:customStyle="1" w:styleId="10">
    <w:name w:val="标题 1 字符"/>
    <w:basedOn w:val="a1"/>
    <w:link w:val="1"/>
    <w:uiPriority w:val="2"/>
    <w:rsid w:val="005A38DC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A38DC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A38DC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A38DC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A38DC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table" w:styleId="a4">
    <w:name w:val="Table Grid"/>
    <w:basedOn w:val="a2"/>
    <w:uiPriority w:val="39"/>
    <w:rsid w:val="005A38DC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A38DC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5A38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5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n Yang</dc:creator>
  <cp:keywords/>
  <dc:description/>
  <cp:lastModifiedBy> </cp:lastModifiedBy>
  <cp:revision>4</cp:revision>
  <dcterms:created xsi:type="dcterms:W3CDTF">2024-09-04T08:35:00Z</dcterms:created>
  <dcterms:modified xsi:type="dcterms:W3CDTF">2025-04-17T01:31:00Z</dcterms:modified>
</cp:coreProperties>
</file>